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>
      <w:pPr>
        <w:pStyle w:val="Normal"/>
        <w:rPr/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 Comparison</w:t>
      </w:r>
      <w:r>
        <w:rPr>
          <w:b/>
          <w:sz w:val="24"/>
          <w:szCs w:val="24"/>
        </w:rPr>
        <w:t xml:space="preserve"> of SHG139-20th</w:t>
      </w:r>
      <w:r>
        <w:rPr>
          <w:b/>
          <w:sz w:val="24"/>
          <w:szCs w:val="24"/>
        </w:rPr>
        <w:t>，</w:t>
      </w:r>
      <w:r>
        <w:rPr>
          <w:b/>
          <w:sz w:val="24"/>
          <w:szCs w:val="24"/>
        </w:rPr>
        <w:t>SHG139-60th and SHG139S</w:t>
      </w:r>
      <w:r>
        <w:rPr>
          <w:b/>
          <w:sz w:val="24"/>
          <w:szCs w:val="24"/>
        </w:rPr>
        <w:t xml:space="preserve"> by 9 short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ndem repeat (STR) marker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17370</wp:posOffset>
                </wp:positionH>
                <wp:positionV relativeFrom="paragraph">
                  <wp:posOffset>130810</wp:posOffset>
                </wp:positionV>
                <wp:extent cx="4241800" cy="38347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0" cy="3834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7"/>
                              <w:gridCol w:w="1701"/>
                              <w:gridCol w:w="1701"/>
                              <w:gridCol w:w="1701"/>
                            </w:tblGrid>
                            <w:tr>
                              <w:trPr>
                                <w:trHeight w:val="854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STR mark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 xml:space="preserve">Cell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  <w:t>SHG139-20t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  <w:t>SHG139-60t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  <w:t>SHG139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melogen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,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,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,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SF1P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,1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,1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,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13S3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,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,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,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16S53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,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,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,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5S8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2,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2,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2,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7S8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1,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1,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1,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H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,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,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PO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,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,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,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vW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, 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, 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, 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4pt;height:301.95pt;mso-wrap-distance-left:9pt;mso-wrap-distance-right:9pt;mso-wrap-distance-top:0pt;mso-wrap-distance-bottom:0pt;margin-top:10.3pt;mso-position-vertical-relative:text;margin-left:143.1pt;mso-position-horizontal-relative:page">
                <v:fill opacity="0f"/>
                <v:textbox inset="0in,0in,0in,0in">
                  <w:txbxContent>
                    <w:tbl>
                      <w:tblPr>
                        <w:tblW w:w="66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7"/>
                        <w:gridCol w:w="1701"/>
                        <w:gridCol w:w="1701"/>
                        <w:gridCol w:w="1701"/>
                      </w:tblGrid>
                      <w:tr>
                        <w:trPr>
                          <w:trHeight w:val="854" w:hRule="atLeast"/>
                        </w:trPr>
                        <w:tc>
                          <w:tcPr>
                            <w:tcW w:w="15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  <w:t>STR marke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/>
                              <w:t xml:space="preserve">Cell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  <w:t>SHG139-20t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  <w:t>SHG139-60t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  <w:t>SHG139S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melogen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,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,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,Y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SF1PO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,1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,1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,11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13S31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,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,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,12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16S53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,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,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,13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5S81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2,1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2,1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2,15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7S8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1,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1,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1,12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H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,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,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,9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POX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,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,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,12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vW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, 1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, 1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, 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3:31:00Z</dcterms:created>
  <dc:creator>李炎炎</dc:creator>
  <dc:description/>
  <cp:keywords/>
  <dc:language>en-US</dc:language>
  <cp:lastModifiedBy>jmyanoc</cp:lastModifiedBy>
  <dcterms:modified xsi:type="dcterms:W3CDTF">2015-03-30T10:22:00Z</dcterms:modified>
  <cp:revision>2</cp:revision>
  <dc:subject/>
  <dc:title>Table 1. Comparison of SHG139-20th，SHG139-60th and SHG139S by 9 sh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4</vt:lpwstr>
  </property>
</Properties>
</file>